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000001" w14:textId="77777777" w:rsidR="008258D4" w:rsidRDefault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  <w:t>Description of Additional Supplementary Files</w:t>
      </w:r>
    </w:p>
    <w:p w14:paraId="00000002" w14:textId="77777777" w:rsidR="008258D4" w:rsidRDefault="008258D4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285BD3D9" w14:textId="77777777" w:rsidR="0040204E" w:rsidRDefault="0040204E" w:rsidP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File Name: Supplementary Data 1</w:t>
      </w:r>
    </w:p>
    <w:p w14:paraId="65DAF3B0" w14:textId="54254948" w:rsidR="0040204E" w:rsidRDefault="0040204E" w:rsidP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Description: </w:t>
      </w:r>
      <w:r w:rsidR="00D5606A" w:rsidRPr="00D5606A">
        <w:rPr>
          <w:color w:val="000000"/>
          <w:sz w:val="24"/>
          <w:szCs w:val="24"/>
        </w:rPr>
        <w:t>Plasmids used and designed in this study.</w:t>
      </w:r>
    </w:p>
    <w:p w14:paraId="2E5FFF73" w14:textId="77777777" w:rsidR="00D5606A" w:rsidRDefault="00D5606A" w:rsidP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3F9E1B62" w14:textId="4542B817" w:rsidR="00D5606A" w:rsidRDefault="00D5606A" w:rsidP="00D5606A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File Name: Supplementary Data </w:t>
      </w:r>
      <w:r>
        <w:rPr>
          <w:color w:val="000000"/>
          <w:sz w:val="24"/>
          <w:szCs w:val="24"/>
        </w:rPr>
        <w:t>2</w:t>
      </w:r>
    </w:p>
    <w:p w14:paraId="2F8D5BBD" w14:textId="2C9752E9" w:rsidR="00D5606A" w:rsidRDefault="00D5606A" w:rsidP="00D5606A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Description: </w:t>
      </w:r>
      <w:r w:rsidRPr="00D5606A">
        <w:rPr>
          <w:color w:val="000000"/>
          <w:sz w:val="24"/>
          <w:szCs w:val="24"/>
        </w:rPr>
        <w:t>Oligonucleotide sequences used in this work.</w:t>
      </w:r>
    </w:p>
    <w:p w14:paraId="71AAC6EB" w14:textId="77777777" w:rsidR="00D5606A" w:rsidRDefault="00D5606A" w:rsidP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734906BA" w14:textId="3DFDFABC" w:rsidR="00D5606A" w:rsidRDefault="00D5606A" w:rsidP="00D5606A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File Name: Supplementary Data </w:t>
      </w:r>
      <w:r>
        <w:rPr>
          <w:color w:val="000000"/>
          <w:sz w:val="24"/>
          <w:szCs w:val="24"/>
        </w:rPr>
        <w:t>3</w:t>
      </w:r>
    </w:p>
    <w:p w14:paraId="5393FE30" w14:textId="78112BE9" w:rsidR="00D5606A" w:rsidRDefault="00D5606A" w:rsidP="00D5606A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Description: </w:t>
      </w:r>
      <w:r w:rsidRPr="00D5606A">
        <w:rPr>
          <w:color w:val="000000"/>
          <w:sz w:val="24"/>
          <w:szCs w:val="24"/>
        </w:rPr>
        <w:t>Primers used for qPCR analysis.</w:t>
      </w:r>
    </w:p>
    <w:p w14:paraId="2B839DCA" w14:textId="77777777" w:rsidR="00D5606A" w:rsidRDefault="00D5606A" w:rsidP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054B7056" w14:textId="5E7A03C4" w:rsidR="00D5606A" w:rsidRDefault="00D5606A" w:rsidP="00D5606A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File Name: Supplementary Data </w:t>
      </w:r>
      <w:r>
        <w:rPr>
          <w:color w:val="000000"/>
          <w:sz w:val="24"/>
          <w:szCs w:val="24"/>
        </w:rPr>
        <w:t>4</w:t>
      </w:r>
    </w:p>
    <w:p w14:paraId="3A214A8A" w14:textId="0779006C" w:rsidR="00D5606A" w:rsidRDefault="00D5606A" w:rsidP="00D5606A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Description: </w:t>
      </w:r>
      <w:r w:rsidRPr="00D5606A">
        <w:rPr>
          <w:color w:val="000000"/>
          <w:sz w:val="24"/>
          <w:szCs w:val="24"/>
        </w:rPr>
        <w:t>Full-length sequences of the key plasmids in this study.</w:t>
      </w:r>
    </w:p>
    <w:p w14:paraId="4EC561F2" w14:textId="77777777" w:rsidR="00D5606A" w:rsidRDefault="00D5606A" w:rsidP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4DB4B3A0" w14:textId="77777777" w:rsidR="0040204E" w:rsidRDefault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0000000A" w14:textId="691ECF79" w:rsidR="008258D4" w:rsidRDefault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 </w:t>
      </w:r>
    </w:p>
    <w:sectPr w:rsidR="008258D4">
      <w:pgSz w:w="11906" w:h="16838"/>
      <w:pgMar w:top="1440" w:right="1440" w:bottom="1440" w:left="1440" w:header="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auto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58D4"/>
    <w:rsid w:val="002D20C1"/>
    <w:rsid w:val="0040204E"/>
    <w:rsid w:val="00404F65"/>
    <w:rsid w:val="008258D4"/>
    <w:rsid w:val="00D560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8BCB3D"/>
  <w15:docId w15:val="{8CDE6561-4D31-48F1-93AD-89074DF0EA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Calibr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1</Words>
  <Characters>349</Characters>
  <Application>Microsoft Office Word</Application>
  <DocSecurity>0</DocSecurity>
  <Lines>2</Lines>
  <Paragraphs>1</Paragraphs>
  <ScaleCrop>false</ScaleCrop>
  <Company>Springer-SBM</Company>
  <LinksUpToDate>false</LinksUpToDate>
  <CharactersWithSpaces>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nnor Cudmore</dc:creator>
  <cp:lastModifiedBy>Connor Cudmore</cp:lastModifiedBy>
  <cp:revision>3</cp:revision>
  <dcterms:created xsi:type="dcterms:W3CDTF">2024-05-07T16:02:00Z</dcterms:created>
  <dcterms:modified xsi:type="dcterms:W3CDTF">2025-02-11T13:06:00Z</dcterms:modified>
</cp:coreProperties>
</file>